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BD0" w:rsidRPr="001D4160" w:rsidRDefault="00A45BD0" w:rsidP="00A45BD0">
      <w:pPr>
        <w:spacing w:before="100" w:after="100" w:line="240" w:lineRule="auto"/>
        <w:rPr>
          <w:rFonts w:cstheme="minorHAnsi"/>
        </w:rPr>
      </w:pPr>
      <w:r>
        <w:rPr>
          <w:rFonts w:cstheme="minorHAnsi"/>
          <w:b/>
        </w:rPr>
        <w:t>S3 Table</w:t>
      </w:r>
      <w:bookmarkStart w:id="0" w:name="_GoBack"/>
      <w:bookmarkEnd w:id="0"/>
      <w:r w:rsidRPr="001D4160">
        <w:rPr>
          <w:rFonts w:cstheme="minorHAnsi"/>
          <w:b/>
        </w:rPr>
        <w:t xml:space="preserve"> </w:t>
      </w:r>
      <w:r w:rsidRPr="001D4160">
        <w:rPr>
          <w:rFonts w:cstheme="minorHAnsi"/>
        </w:rPr>
        <w:t xml:space="preserve">Social demographic characteristics of the study population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04"/>
        <w:gridCol w:w="3055"/>
        <w:gridCol w:w="1648"/>
        <w:gridCol w:w="2002"/>
      </w:tblGrid>
      <w:tr w:rsidR="00A45BD0" w:rsidRPr="001D4160" w:rsidTr="00EB00F5">
        <w:trPr>
          <w:tblHeader/>
          <w:jc w:val="center"/>
        </w:trPr>
        <w:tc>
          <w:tcPr>
            <w:tcW w:w="5059" w:type="dxa"/>
            <w:gridSpan w:val="2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650" w:type="dxa"/>
            <w:gridSpan w:val="2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Total(N=4245)</w:t>
            </w:r>
          </w:p>
        </w:tc>
      </w:tr>
      <w:tr w:rsidR="00A45BD0" w:rsidRPr="001D4160" w:rsidTr="00EB00F5">
        <w:trPr>
          <w:tblHeader/>
          <w:jc w:val="center"/>
        </w:trPr>
        <w:tc>
          <w:tcPr>
            <w:tcW w:w="2004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Variable</w:t>
            </w:r>
          </w:p>
        </w:tc>
        <w:tc>
          <w:tcPr>
            <w:tcW w:w="3055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Category</w:t>
            </w:r>
          </w:p>
        </w:tc>
        <w:tc>
          <w:tcPr>
            <w:tcW w:w="1648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Number(n)</w:t>
            </w:r>
          </w:p>
        </w:tc>
        <w:tc>
          <w:tcPr>
            <w:tcW w:w="2002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oportion (%)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ge</w:t>
            </w:r>
          </w:p>
        </w:tc>
        <w:tc>
          <w:tcPr>
            <w:tcW w:w="3055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-24</w:t>
            </w:r>
          </w:p>
        </w:tc>
        <w:tc>
          <w:tcPr>
            <w:tcW w:w="1648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011</w:t>
            </w:r>
          </w:p>
        </w:tc>
        <w:tc>
          <w:tcPr>
            <w:tcW w:w="2002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3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-34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521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-49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712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0.3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Education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sic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371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2.3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education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315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1.0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condary or Higher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559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.7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Region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Bagmati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37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9.7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Gandaki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17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arnali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72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.4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oshi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28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.1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Lumbini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53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.7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Madhesh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71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0.5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Sudurpashchim</w:t>
            </w:r>
            <w:proofErr w:type="spellEnd"/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7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.6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arital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arried/living with partner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,853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0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ingle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14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.0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Widowed/Separated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8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.2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Health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d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36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.3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Good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391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2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oderate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418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7.0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Income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ll year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025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7.7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99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3.5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asonal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221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8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ubstance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,855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0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90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.2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Pregnancy/child loss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922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8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323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1.2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vere disability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,953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4.2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42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Food insecurity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596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1.2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,645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8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lastRenderedPageBreak/>
              <w:t>Partner drinks</w:t>
            </w: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069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8.8</w:t>
            </w:r>
          </w:p>
        </w:tc>
      </w:tr>
      <w:tr w:rsidR="00A45BD0" w:rsidRPr="001D4160" w:rsidTr="00EB00F5">
        <w:trPr>
          <w:jc w:val="center"/>
        </w:trPr>
        <w:tc>
          <w:tcPr>
            <w:tcW w:w="2004" w:type="dxa"/>
            <w:vMerge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055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648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,175</w:t>
            </w:r>
          </w:p>
        </w:tc>
        <w:tc>
          <w:tcPr>
            <w:tcW w:w="2002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5BD0" w:rsidRPr="001D4160" w:rsidRDefault="00A45BD0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1.2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D0"/>
    <w:rsid w:val="00543178"/>
    <w:rsid w:val="00720F28"/>
    <w:rsid w:val="00816138"/>
    <w:rsid w:val="00A45BD0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AEDD3-EECB-4D4A-9CAD-6488A6C8D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48:00Z</dcterms:created>
  <dcterms:modified xsi:type="dcterms:W3CDTF">2025-06-26T15:48:00Z</dcterms:modified>
</cp:coreProperties>
</file>